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2. Association of </w:t>
      </w:r>
      <w:r>
        <w:rPr>
          <w:rFonts w:cs="Arial" w:ascii="Arial" w:hAnsi="Arial"/>
          <w:i/>
          <w:sz w:val="20"/>
          <w:szCs w:val="20"/>
        </w:rPr>
        <w:t>IL10</w:t>
      </w:r>
      <w:r>
        <w:rPr>
          <w:rFonts w:cs="Arial" w:ascii="Arial" w:hAnsi="Arial"/>
          <w:sz w:val="20"/>
          <w:szCs w:val="20"/>
        </w:rPr>
        <w:t xml:space="preserve"> cluster SNPs with SLE in Non-European ancestral group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593"/>
        <w:gridCol w:w="1214"/>
        <w:gridCol w:w="1072"/>
        <w:gridCol w:w="1185"/>
        <w:gridCol w:w="719"/>
        <w:gridCol w:w="720"/>
        <w:gridCol w:w="642"/>
        <w:gridCol w:w="1365"/>
        <w:gridCol w:w="719"/>
        <w:gridCol w:w="720"/>
        <w:gridCol w:w="642"/>
        <w:gridCol w:w="1365"/>
        <w:gridCol w:w="720"/>
        <w:gridCol w:w="719"/>
        <w:gridCol w:w="642"/>
        <w:gridCol w:w="1363"/>
      </w:tblGrid>
      <w:tr>
        <w:trPr>
          <w:tblHeader w:val="true"/>
          <w:trHeight w:val="264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4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344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344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ispanic</w:t>
            </w:r>
          </w:p>
        </w:tc>
      </w:tr>
      <w:tr>
        <w:trPr>
          <w:tblHeader w:val="true"/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lele frequency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lele frequency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lele frequency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blHeader w:val="true"/>
          <w:trHeight w:val="300" w:hRule="atLeast"/>
        </w:trPr>
        <w:tc>
          <w:tcPr>
            <w:tcW w:w="5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ested allele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76529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34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2-1.3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445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436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5-1.3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383078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716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[0.64-1.01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739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72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[0.8-1.08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[0.77-1.0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4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75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5-1.3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18156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84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[0.8-1.08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[0.77-1.0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30245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399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[0.9-1.47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7[0.83-1.6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6[1-1.5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5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03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[0.95-1.18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76-1.4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89-1.1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473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05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2-1.3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931208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07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8[0.83-1.6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5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08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1-1.2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4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15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1-1.09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[0.77-1.0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4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18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75-1.4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30244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24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[0.81-1.6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[1.01-1.6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5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32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6[0.76-2.07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5-1.3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786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37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[0.95-1.18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-1.2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89-1.1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30244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396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[0.81-1.6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6[1-1.5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5542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42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2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5181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46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4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[0.97-1.2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8-1.14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5181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48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8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10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49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8[0.8-1.7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[0.98-1.2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[0.88-1.2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4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50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5-1.17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76-1.4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7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4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53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8-1.14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222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538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[0.79-1.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6-1.13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2448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62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[0.64-1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008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64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[0.97-1.2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8-1.14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008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66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[0.97-1.2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8-1.14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008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68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1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-1.2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8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008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71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1-1.2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8-1.16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7436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73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[0.64-1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246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85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4-1.3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938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85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82-1.2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008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85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5-1.3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008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936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7[0.78-1.4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41333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494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73-1.3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2658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01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72-1.3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5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06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-1.2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5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06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-1.2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766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27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79-1.5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1231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45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7[0.82-1.6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31226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504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4[0.85-1.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18156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561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4[0.87-2.0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5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732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8-1.1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422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747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-1.1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409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752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[0.86-1.1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-1.1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[0.96-1.24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451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762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-1.1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9506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097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3[0.92-1.3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8638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16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2[0.92-1.3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70163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20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928346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22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427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27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5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4095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29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8638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336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8638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339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4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786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399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4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8638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45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6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48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6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556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4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6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62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4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6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63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4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405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65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5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5-1.0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[0.75-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364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687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5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217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69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3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[0.72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298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77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6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[0.75-0.9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448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885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-1.1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7-1.13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830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14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4-1.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42110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23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[0.64-1.2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1-1.13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1389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44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4-1.0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853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547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3-1.0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97981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75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0562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78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9-1.11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3-1.0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087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99996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3-1.0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087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00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2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3-1.0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2408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09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1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5406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11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3-1.0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281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17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3-1.0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281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18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[0.82-1.07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451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33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7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0221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337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9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7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605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35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-1.1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[0.83-1.0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635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357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3-1.1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605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35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3-1.19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139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395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-1.1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7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6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53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2-1.1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62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6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2-1.1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764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[0.85-1.11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2-1.18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938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2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6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[0.81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099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2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6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[0.81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0731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06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[0.95-1.16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2-1.1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[0.77-1.0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0731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07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[0.68-1.2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3-1.1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[0.75-1.03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08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2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[0.86-1.1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[0.81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148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[0.95-1.17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2-1.1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24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[0.91-1.2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3-1.1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7-1.04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44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4-1.15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[0.92-1.1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603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47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1-1.1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9-1.1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1-1.15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31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622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92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89-1.1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[0.79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451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66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4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6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-1.1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[0.79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326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183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89-1.1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6718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217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4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3133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221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[0.89-1.16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[0.79-1.03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5406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233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3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35279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2444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3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197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2675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3-1.14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7703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356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3-1.11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9815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4057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4-1.09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[0.87-1.14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323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406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[0.84-1.09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7-1.1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[0.78-1.01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746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439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[0.91-1.17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8603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49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[0.78-1.0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5407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58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[0.78-1.0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451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63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[0.78-1.0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690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65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247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71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247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71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911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73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8505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82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[0.78-1.0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7623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686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[0.78-1.0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02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15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[0.8-1.0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6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911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215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[0.8-1.0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[0.95-1.2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02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25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9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6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02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29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1-1.1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9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6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02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31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1-1.1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9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6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02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349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8-1.12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[0.81-1.07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.3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[0.95-1.22]</w:t>
            </w:r>
          </w:p>
        </w:tc>
      </w:tr>
      <w:tr>
        <w:trPr>
          <w:trHeight w:val="288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02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49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[0.91-1.13]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8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[0.98-1.26]</w:t>
            </w:r>
          </w:p>
        </w:tc>
      </w:tr>
      <w:tr>
        <w:trPr>
          <w:trHeight w:val="288" w:hRule="atLeast"/>
        </w:trPr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9110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07517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0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[0.87-1.11]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[0.82-1.08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.3%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[0.95-1.22]</w:t>
            </w:r>
          </w:p>
        </w:tc>
      </w:tr>
      <w:tr>
        <w:trPr>
          <w:trHeight w:val="288" w:hRule="atLeast"/>
        </w:trPr>
        <w:tc>
          <w:tcPr>
            <w:tcW w:w="14400" w:type="dxa"/>
            <w:gridSpan w:val="16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bbreviation: G, genotyped; I, imputed; OR, odds ratio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ition of each SNP is based on GRch37/hg19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ssing data in SNP imputation is denoted as '--'. Four SLE-associated SNPs identified in European Americans are highlighted in bold.</w:t>
            </w:r>
          </w:p>
        </w:tc>
      </w:tr>
      <w:tr>
        <w:trPr>
          <w:trHeight w:val="288" w:hRule="atLeast"/>
        </w:trPr>
        <w:tc>
          <w:tcPr>
            <w:tcW w:w="14400" w:type="dxa"/>
            <w:gridSpan w:val="16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-Light">
    <w:altName w:val="Cambria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  <w:fldChar w:fldCharType="begin"/>
    </w:r>
    <w:r>
      <w:rPr>
        <w:sz w:val="21"/>
        <w:szCs w:val="21"/>
        <w:rFonts w:cs="Arial" w:ascii="Arial" w:hAnsi="Arial"/>
      </w:rPr>
      <w:instrText xml:space="preserve"> PAGE </w:instrText>
    </w:r>
    <w:r>
      <w:rPr>
        <w:sz w:val="21"/>
        <w:szCs w:val="21"/>
        <w:rFonts w:cs="Arial" w:ascii="Arial" w:hAnsi="Arial"/>
      </w:rPr>
      <w:fldChar w:fldCharType="separate"/>
    </w:r>
    <w:r>
      <w:rPr>
        <w:sz w:val="21"/>
        <w:szCs w:val="21"/>
        <w:rFonts w:cs="Arial" w:ascii="Arial" w:hAnsi="Arial"/>
      </w:rPr>
      <w:t>4</w:t>
    </w:r>
    <w:r>
      <w:rPr>
        <w:sz w:val="21"/>
        <w:szCs w:val="21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extflush">
    <w:name w:val="text flush"/>
    <w:qFormat/>
    <w:rPr>
      <w:rFonts w:ascii="Garamond-Light;Cambria" w:hAnsi="Garamond-Light;Cambria" w:cs="Garamond-Light;Cambri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3">
    <w:name w:val="A3"/>
    <w:qFormat/>
    <w:rPr>
      <w:rFonts w:cs="Minion;宋体"/>
      <w:color w:val="000000"/>
      <w:sz w:val="13"/>
      <w:szCs w:val="13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char">
    <w:name w:val="normal__char"/>
    <w:qFormat/>
    <w:rPr/>
  </w:style>
  <w:style w:type="character" w:styleId="A2">
    <w:name w:val="A2"/>
    <w:qFormat/>
    <w:rPr>
      <w:rFonts w:cs="Minion Pro"/>
      <w:color w:val="211D1E"/>
      <w:sz w:val="13"/>
      <w:szCs w:val="13"/>
    </w:rPr>
  </w:style>
  <w:style w:type="character" w:styleId="Addrline">
    <w:name w:val="addr-lin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shd w:fill="D9D9D9" w:val="clear"/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4">
    <w:name w:val="xl74"/>
    <w:basedOn w:val="Normal"/>
    <w:qFormat/>
    <w:pPr>
      <w:pBdr>
        <w:left w:val="single" w:sz="4" w:space="0" w:color="000000"/>
      </w:pBd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5">
    <w:name w:val="xl75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6">
    <w:name w:val="xl76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23:03:00Z</dcterms:created>
  <dc:creator>Yun</dc:creator>
  <dc:description/>
  <cp:keywords/>
  <dc:language>en-US</dc:language>
  <cp:lastModifiedBy>Yun</cp:lastModifiedBy>
  <cp:lastPrinted>2013-07-11T14:20:00Z</cp:lastPrinted>
  <dcterms:modified xsi:type="dcterms:W3CDTF">2013-09-04T23:24:00Z</dcterms:modified>
  <cp:revision>248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